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58B3E" w14:textId="77777777" w:rsidR="000C780A" w:rsidRPr="00C92F60" w:rsidRDefault="000C780A" w:rsidP="000C780A">
      <w:pPr>
        <w:rPr>
          <w:rFonts w:cstheme="minorHAnsi"/>
          <w:b/>
          <w:bCs/>
        </w:rPr>
      </w:pPr>
      <w:r w:rsidRPr="00C92F60">
        <w:rPr>
          <w:rFonts w:cstheme="minorHAnsi"/>
          <w:b/>
          <w:bCs/>
        </w:rPr>
        <w:t xml:space="preserve">Table S1: </w:t>
      </w:r>
      <w:r w:rsidRPr="000B6FE5">
        <w:rPr>
          <w:rFonts w:cstheme="minorHAnsi"/>
          <w:bCs/>
        </w:rPr>
        <w:t>IPC interventions</w:t>
      </w:r>
      <w:r w:rsidRPr="00C92F60">
        <w:rPr>
          <w:rFonts w:cstheme="minorHAnsi"/>
          <w:b/>
          <w:bCs/>
        </w:rPr>
        <w:t xml:space="preserve"> </w:t>
      </w:r>
      <w:bookmarkStart w:id="0" w:name="_GoBack"/>
      <w:bookmarkEnd w:id="0"/>
    </w:p>
    <w:p w14:paraId="46CB89BD" w14:textId="77777777" w:rsidR="000C780A" w:rsidRPr="00C92F60" w:rsidRDefault="000C780A" w:rsidP="000C780A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6"/>
        <w:gridCol w:w="5554"/>
      </w:tblGrid>
      <w:tr w:rsidR="000C780A" w:rsidRPr="00C92F60" w14:paraId="697BEF11" w14:textId="77777777" w:rsidTr="005C2736">
        <w:tc>
          <w:tcPr>
            <w:tcW w:w="3456" w:type="dxa"/>
          </w:tcPr>
          <w:p w14:paraId="096FE4B1" w14:textId="77777777" w:rsidR="000C780A" w:rsidRPr="00C92F60" w:rsidRDefault="000C780A" w:rsidP="005C2736">
            <w:pPr>
              <w:rPr>
                <w:rFonts w:asciiTheme="minorHAnsi" w:hAnsiTheme="minorHAnsi" w:cstheme="minorHAnsi"/>
                <w:b/>
              </w:rPr>
            </w:pPr>
            <w:r w:rsidRPr="00C92F60">
              <w:rPr>
                <w:rFonts w:asciiTheme="minorHAnsi" w:hAnsiTheme="minorHAnsi" w:cstheme="minorHAnsi"/>
                <w:b/>
              </w:rPr>
              <w:t>Focus</w:t>
            </w:r>
          </w:p>
        </w:tc>
        <w:tc>
          <w:tcPr>
            <w:tcW w:w="5554" w:type="dxa"/>
          </w:tcPr>
          <w:p w14:paraId="24A5034A" w14:textId="77777777" w:rsidR="000C780A" w:rsidRPr="00C92F60" w:rsidRDefault="000C780A" w:rsidP="005C2736">
            <w:pPr>
              <w:rPr>
                <w:rFonts w:asciiTheme="minorHAnsi" w:hAnsiTheme="minorHAnsi" w:cstheme="minorHAnsi"/>
                <w:b/>
              </w:rPr>
            </w:pPr>
            <w:r w:rsidRPr="00C92F60">
              <w:rPr>
                <w:rFonts w:asciiTheme="minorHAnsi" w:hAnsiTheme="minorHAnsi" w:cstheme="minorHAnsi"/>
                <w:b/>
              </w:rPr>
              <w:t>Intervention(s)</w:t>
            </w:r>
          </w:p>
        </w:tc>
      </w:tr>
      <w:tr w:rsidR="000C780A" w:rsidRPr="00C92F60" w14:paraId="327D644A" w14:textId="77777777" w:rsidTr="005C2736">
        <w:tc>
          <w:tcPr>
            <w:tcW w:w="3456" w:type="dxa"/>
          </w:tcPr>
          <w:p w14:paraId="528F606D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t>Patients</w:t>
            </w:r>
          </w:p>
        </w:tc>
        <w:tc>
          <w:tcPr>
            <w:tcW w:w="5554" w:type="dxa"/>
          </w:tcPr>
          <w:p w14:paraId="61731C19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 xml:space="preserve">“Water-free” patient care: </w:t>
            </w:r>
          </w:p>
          <w:p w14:paraId="1809D782" w14:textId="7A2B8B44" w:rsidR="000C780A" w:rsidRPr="00C92F60" w:rsidRDefault="000C780A" w:rsidP="000C780A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t xml:space="preserve">Patients who will stay in ICU </w:t>
            </w:r>
            <w:r w:rsidR="00BA0356">
              <w:rPr>
                <w:rFonts w:asciiTheme="minorHAnsi" w:hAnsiTheme="minorHAnsi" w:cstheme="minorHAnsi"/>
              </w:rPr>
              <w:t xml:space="preserve">the </w:t>
            </w:r>
            <w:r w:rsidRPr="00C92F60">
              <w:rPr>
                <w:rFonts w:asciiTheme="minorHAnsi" w:hAnsiTheme="minorHAnsi" w:cstheme="minorHAnsi"/>
              </w:rPr>
              <w:t xml:space="preserve">for only 1 day or only </w:t>
            </w:r>
            <w:r w:rsidR="00BA0356">
              <w:rPr>
                <w:rFonts w:asciiTheme="minorHAnsi" w:hAnsiTheme="minorHAnsi" w:cstheme="minorHAnsi"/>
              </w:rPr>
              <w:t xml:space="preserve">for </w:t>
            </w:r>
            <w:r w:rsidRPr="00C92F60">
              <w:rPr>
                <w:rFonts w:asciiTheme="minorHAnsi" w:hAnsiTheme="minorHAnsi" w:cstheme="minorHAnsi"/>
              </w:rPr>
              <w:t>postoperative monitoring: use ordinary wet wipes for care</w:t>
            </w:r>
            <w:r w:rsidR="00BA0356">
              <w:rPr>
                <w:rFonts w:asciiTheme="minorHAnsi" w:hAnsiTheme="minorHAnsi" w:cstheme="minorHAnsi"/>
              </w:rPr>
              <w:t>;</w:t>
            </w:r>
          </w:p>
          <w:p w14:paraId="4C9D4355" w14:textId="58457312" w:rsidR="000C780A" w:rsidRPr="00C92F60" w:rsidRDefault="000C780A" w:rsidP="000C780A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t>Patients who will stay in the ICU for &gt;1 day but have no evidence of multi-drug resistant bacterial infection: use dry cleaning liquid</w:t>
            </w:r>
            <w:r w:rsidR="00BA0356">
              <w:rPr>
                <w:rFonts w:asciiTheme="minorHAnsi" w:hAnsiTheme="minorHAnsi" w:cstheme="minorHAnsi" w:hint="eastAsia"/>
              </w:rPr>
              <w:t>;</w:t>
            </w:r>
          </w:p>
          <w:p w14:paraId="482CFB0E" w14:textId="77777777" w:rsidR="000C780A" w:rsidRPr="00C92F60" w:rsidRDefault="000C780A" w:rsidP="000C780A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t>Patients who have multi-drug resistant bacterial infections: use dry cleaning liquid + chlorhexidine wipes</w:t>
            </w:r>
            <w:r w:rsidRPr="00C92F60">
              <w:rPr>
                <w:rFonts w:asciiTheme="minorHAnsi" w:eastAsia="SimSun" w:hAnsiTheme="minorHAnsi" w:cstheme="minorHAnsi"/>
              </w:rPr>
              <w:t>;</w:t>
            </w:r>
          </w:p>
          <w:p w14:paraId="00A82680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>Active surveillance of patients for CRAB on admission and every other week: positive patients would be sent to isolation room.</w:t>
            </w:r>
          </w:p>
          <w:p w14:paraId="4DD9AAE1" w14:textId="29F2BA24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>Install two disinfection devices for patients’ urine</w:t>
            </w:r>
            <w:r w:rsidR="00BA0356">
              <w:rPr>
                <w:rFonts w:asciiTheme="minorHAnsi" w:hAnsiTheme="minorHAnsi" w:cstheme="minorHAnsi"/>
              </w:rPr>
              <w:t xml:space="preserve"> and</w:t>
            </w:r>
            <w:r w:rsidRPr="00C92F60">
              <w:rPr>
                <w:rFonts w:asciiTheme="minorHAnsi" w:hAnsiTheme="minorHAnsi" w:cstheme="minorHAnsi"/>
              </w:rPr>
              <w:t xml:space="preserve"> liquid waste.</w:t>
            </w:r>
          </w:p>
        </w:tc>
      </w:tr>
      <w:tr w:rsidR="000C780A" w:rsidRPr="00C92F60" w14:paraId="1B112E08" w14:textId="77777777" w:rsidTr="005C2736">
        <w:tc>
          <w:tcPr>
            <w:tcW w:w="3456" w:type="dxa"/>
          </w:tcPr>
          <w:p w14:paraId="0F7D3511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t>ICU environment and equipment</w:t>
            </w:r>
          </w:p>
        </w:tc>
        <w:tc>
          <w:tcPr>
            <w:tcW w:w="5554" w:type="dxa"/>
          </w:tcPr>
          <w:p w14:paraId="516979E8" w14:textId="45CB0FAC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 xml:space="preserve">Increase the frequency of equipment surface cleaning in every ward: </w:t>
            </w:r>
            <w:r w:rsidRPr="00C92F60">
              <w:rPr>
                <w:rFonts w:asciiTheme="minorHAnsi" w:eastAsia="SimSun" w:hAnsiTheme="minorHAnsi" w:cstheme="minorHAnsi"/>
              </w:rPr>
              <w:t>o</w:t>
            </w:r>
            <w:r w:rsidRPr="00C92F60">
              <w:rPr>
                <w:rFonts w:asciiTheme="minorHAnsi" w:hAnsiTheme="minorHAnsi" w:cstheme="minorHAnsi"/>
              </w:rPr>
              <w:t xml:space="preserve">ne </w:t>
            </w:r>
            <w:r w:rsidR="005A2B35" w:rsidRPr="00C92F60">
              <w:rPr>
                <w:rFonts w:asciiTheme="minorHAnsi" w:hAnsiTheme="minorHAnsi" w:cstheme="minorHAnsi"/>
              </w:rPr>
              <w:t xml:space="preserve">towel per </w:t>
            </w:r>
            <w:r w:rsidRPr="00C92F60">
              <w:rPr>
                <w:rFonts w:asciiTheme="minorHAnsi" w:hAnsiTheme="minorHAnsi" w:cstheme="minorHAnsi"/>
              </w:rPr>
              <w:t>bed unit.</w:t>
            </w:r>
          </w:p>
          <w:p w14:paraId="5676A3FA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>Replace the keyboard cover every day and send it to the supply room for cleaning and disinfection.</w:t>
            </w:r>
          </w:p>
          <w:p w14:paraId="207DA0D6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>Clean all domains and equipment of the ward when the patients discharge.</w:t>
            </w:r>
          </w:p>
          <w:p w14:paraId="0E90049E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>Increase cleaning of crash trolleys and computers in nurse station.</w:t>
            </w:r>
          </w:p>
          <w:p w14:paraId="460DD0D4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</w:p>
        </w:tc>
      </w:tr>
      <w:tr w:rsidR="000C780A" w:rsidRPr="00C92F60" w14:paraId="0857CBCD" w14:textId="77777777" w:rsidTr="005C2736">
        <w:tc>
          <w:tcPr>
            <w:tcW w:w="3456" w:type="dxa"/>
          </w:tcPr>
          <w:p w14:paraId="7D1FBAA6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t>ICU sinks</w:t>
            </w:r>
          </w:p>
        </w:tc>
        <w:tc>
          <w:tcPr>
            <w:tcW w:w="5554" w:type="dxa"/>
          </w:tcPr>
          <w:p w14:paraId="45487907" w14:textId="64DB3904" w:rsidR="000C780A" w:rsidRPr="00C92F60" w:rsidRDefault="000C780A" w:rsidP="005C2736">
            <w:pPr>
              <w:rPr>
                <w:rFonts w:asciiTheme="minorHAnsi" w:eastAsia="SimSun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="00EA31C3" w:rsidRPr="00C92F60">
              <w:rPr>
                <w:rFonts w:asciiTheme="minorHAnsi" w:hAnsiTheme="minorHAnsi" w:cstheme="minorHAnsi"/>
              </w:rPr>
              <w:t>S</w:t>
            </w:r>
            <w:r w:rsidRPr="00C92F60">
              <w:rPr>
                <w:rFonts w:asciiTheme="minorHAnsi" w:hAnsiTheme="minorHAnsi" w:cstheme="minorHAnsi"/>
              </w:rPr>
              <w:t>inks in patient rooms</w:t>
            </w:r>
            <w:r w:rsidR="00EA31C3" w:rsidRPr="00C92F60">
              <w:rPr>
                <w:rFonts w:asciiTheme="minorHAnsi" w:hAnsiTheme="minorHAnsi" w:cstheme="minorHAnsi"/>
              </w:rPr>
              <w:t xml:space="preserve"> no longer in use, but have not been removed. </w:t>
            </w:r>
          </w:p>
        </w:tc>
      </w:tr>
      <w:tr w:rsidR="000C780A" w:rsidRPr="00C92F60" w14:paraId="4753AA31" w14:textId="77777777" w:rsidTr="005C2736">
        <w:tc>
          <w:tcPr>
            <w:tcW w:w="3456" w:type="dxa"/>
          </w:tcPr>
          <w:p w14:paraId="2B322B2D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t>Hospital staff</w:t>
            </w:r>
          </w:p>
        </w:tc>
        <w:tc>
          <w:tcPr>
            <w:tcW w:w="5554" w:type="dxa"/>
          </w:tcPr>
          <w:p w14:paraId="3EAF1D90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>Enhanced medical staff education on contact precautions.</w:t>
            </w:r>
          </w:p>
          <w:p w14:paraId="5F0DEA56" w14:textId="627174DE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 xml:space="preserve">Hand hygiene enforcement and compliance monitoring: no-touch quick-drying hand disinfectant </w:t>
            </w:r>
            <w:r w:rsidR="00AC31EB" w:rsidRPr="00C92F60">
              <w:rPr>
                <w:rFonts w:asciiTheme="minorHAnsi" w:hAnsiTheme="minorHAnsi" w:cstheme="minorHAnsi"/>
              </w:rPr>
              <w:t xml:space="preserve">placed </w:t>
            </w:r>
            <w:r w:rsidRPr="00C92F60">
              <w:rPr>
                <w:rFonts w:asciiTheme="minorHAnsi" w:hAnsiTheme="minorHAnsi" w:cstheme="minorHAnsi"/>
              </w:rPr>
              <w:t>in every room, proper use of gloves and isolation gown</w:t>
            </w:r>
            <w:r w:rsidR="00AC31EB" w:rsidRPr="00C92F60">
              <w:rPr>
                <w:rFonts w:asciiTheme="minorHAnsi" w:hAnsiTheme="minorHAnsi" w:cstheme="minorHAnsi"/>
              </w:rPr>
              <w:t>s</w:t>
            </w:r>
            <w:r w:rsidRPr="00C92F60">
              <w:rPr>
                <w:rFonts w:asciiTheme="minorHAnsi" w:hAnsiTheme="minorHAnsi" w:cstheme="minorHAnsi"/>
              </w:rPr>
              <w:t>.</w:t>
            </w:r>
          </w:p>
          <w:p w14:paraId="33E3DAF5" w14:textId="77777777" w:rsidR="000C780A" w:rsidRPr="00C92F60" w:rsidRDefault="000C780A" w:rsidP="005C2736">
            <w:pPr>
              <w:rPr>
                <w:rFonts w:asciiTheme="minorHAnsi" w:hAnsiTheme="minorHAnsi" w:cstheme="minorHAnsi"/>
              </w:rPr>
            </w:pPr>
            <w:r w:rsidRPr="00C92F60">
              <w:rPr>
                <w:rFonts w:asciiTheme="minorHAnsi" w:hAnsiTheme="minorHAnsi" w:cstheme="minorHAnsi"/>
              </w:rPr>
              <w:sym w:font="Wingdings" w:char="00FC"/>
            </w:r>
            <w:r w:rsidRPr="00C92F60">
              <w:rPr>
                <w:rFonts w:asciiTheme="minorHAnsi" w:hAnsiTheme="minorHAnsi" w:cstheme="minorHAnsi"/>
              </w:rPr>
              <w:t>Build a hand hygiene compliance management system: nurses wear a sensor, nurses will go for handwashing when the system detect no their handwashing record.</w:t>
            </w:r>
          </w:p>
        </w:tc>
      </w:tr>
    </w:tbl>
    <w:p w14:paraId="6FB4F4B0" w14:textId="77777777" w:rsidR="00AC092D" w:rsidRPr="00C92F60" w:rsidRDefault="00AC092D">
      <w:pPr>
        <w:rPr>
          <w:rFonts w:cstheme="minorHAnsi"/>
        </w:rPr>
      </w:pPr>
    </w:p>
    <w:sectPr w:rsidR="00AC092D" w:rsidRPr="00C92F60" w:rsidSect="008E3B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CFD49E"/>
    <w:multiLevelType w:val="singleLevel"/>
    <w:tmpl w:val="73CFD49E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80A"/>
    <w:rsid w:val="000851D6"/>
    <w:rsid w:val="0009321C"/>
    <w:rsid w:val="000B6FE5"/>
    <w:rsid w:val="000C780A"/>
    <w:rsid w:val="00114AB3"/>
    <w:rsid w:val="00200159"/>
    <w:rsid w:val="00574022"/>
    <w:rsid w:val="005A2B35"/>
    <w:rsid w:val="007772FA"/>
    <w:rsid w:val="008004D3"/>
    <w:rsid w:val="008B5855"/>
    <w:rsid w:val="008E3B24"/>
    <w:rsid w:val="00901521"/>
    <w:rsid w:val="00AC092D"/>
    <w:rsid w:val="00AC31EB"/>
    <w:rsid w:val="00BA0356"/>
    <w:rsid w:val="00BA16E5"/>
    <w:rsid w:val="00BD340E"/>
    <w:rsid w:val="00C92F60"/>
    <w:rsid w:val="00EA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7C810"/>
  <w15:chartTrackingRefBased/>
  <w15:docId w15:val="{C8D43449-8BD7-9C4B-BEA1-6E3183BBF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80A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C780A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oran (Microbiology and Infection)</dc:creator>
  <cp:keywords/>
  <dc:description/>
  <cp:lastModifiedBy>Robert Moran (Microbiology and Infection)</cp:lastModifiedBy>
  <cp:revision>7</cp:revision>
  <dcterms:created xsi:type="dcterms:W3CDTF">2023-11-22T13:45:00Z</dcterms:created>
  <dcterms:modified xsi:type="dcterms:W3CDTF">2023-12-13T12:09:00Z</dcterms:modified>
</cp:coreProperties>
</file>